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36A3F" w14:textId="2D10251D" w:rsidR="002636C4" w:rsidRDefault="002636C4" w:rsidP="002636C4">
      <w:pPr>
        <w:suppressLineNumbers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8618F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DA1E6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haracteristics of adaptation type included in this scoping review classified by FIM intervention type</w:t>
      </w:r>
    </w:p>
    <w:tbl>
      <w:tblPr>
        <w:tblW w:w="9922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8"/>
        <w:gridCol w:w="1912"/>
        <w:gridCol w:w="1800"/>
        <w:gridCol w:w="1467"/>
        <w:gridCol w:w="1795"/>
      </w:tblGrid>
      <w:tr w:rsidR="002636C4" w:rsidRPr="00BD6DC8" w14:paraId="1DA44DFF" w14:textId="77777777" w:rsidTr="00D2527D">
        <w:trPr>
          <w:tblHeader/>
        </w:trPr>
        <w:tc>
          <w:tcPr>
            <w:tcW w:w="294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76C6A5" w14:textId="77777777" w:rsidR="002636C4" w:rsidRPr="00BD6DC8" w:rsidRDefault="002636C4" w:rsidP="00811C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1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9AF8B25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6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TM</w:t>
            </w:r>
            <w:r w:rsidRPr="00BD6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(N=20)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9F729" w14:textId="77777777" w:rsidR="002636C4" w:rsidRPr="00BD6DC8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6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TG</w:t>
            </w:r>
            <w:r w:rsidRPr="00BD6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(N=18)</w:t>
            </w:r>
          </w:p>
        </w:tc>
        <w:tc>
          <w:tcPr>
            <w:tcW w:w="146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0BCF51" w14:textId="77777777" w:rsidR="002636C4" w:rsidRPr="00BD6DC8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BD6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x</w:t>
            </w:r>
            <w:proofErr w:type="spellEnd"/>
            <w:r w:rsidRPr="00BD6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(N=51)</w:t>
            </w:r>
          </w:p>
        </w:tc>
        <w:tc>
          <w:tcPr>
            <w:tcW w:w="179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1D0DB9" w14:textId="77777777" w:rsidR="002636C4" w:rsidRPr="00BD6DC8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6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verall</w:t>
            </w:r>
            <w:r w:rsidRPr="00BD6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(N=89)</w:t>
            </w:r>
          </w:p>
        </w:tc>
      </w:tr>
      <w:tr w:rsidR="002636C4" w:rsidRPr="00BD6DC8" w14:paraId="20FFB96F" w14:textId="77777777" w:rsidTr="00D2527D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50F6AB" w14:textId="77777777" w:rsidR="002636C4" w:rsidRPr="00BD6DC8" w:rsidRDefault="002636C4" w:rsidP="0081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83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daptation Details</w:t>
            </w:r>
            <w:r w:rsidRPr="00BD6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3DF75" w14:textId="77777777" w:rsidR="002636C4" w:rsidRPr="00B83509" w:rsidRDefault="002636C4" w:rsidP="0081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703D1B" w14:textId="77777777" w:rsidR="002636C4" w:rsidRPr="00BD6DC8" w:rsidRDefault="002636C4" w:rsidP="0081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E51817" w14:textId="77777777" w:rsidR="002636C4" w:rsidRPr="00BD6DC8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D9F7AF" w14:textId="77777777" w:rsidR="002636C4" w:rsidRPr="00BD6DC8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636C4" w:rsidRPr="00BD6DC8" w14:paraId="52E42559" w14:textId="77777777" w:rsidTr="00D2527D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D79AE65" w14:textId="003E5BE8" w:rsidR="002636C4" w:rsidRPr="00B83509" w:rsidRDefault="002636C4" w:rsidP="00811C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Age &amp;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h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ousehold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>iz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40EB8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555AE5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0 (0%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8CE9EB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5 (9.8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F6B755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5 </w:t>
            </w:r>
            <w:r w:rsidRPr="00B83509">
              <w:rPr>
                <w:rFonts w:ascii="Times New Roman" w:eastAsia="Times New Roman" w:hAnsi="Times New Roman" w:cs="Times New Roman"/>
                <w:lang w:val="en-US"/>
              </w:rPr>
              <w:t>(5.6%)</w:t>
            </w:r>
          </w:p>
        </w:tc>
      </w:tr>
      <w:tr w:rsidR="002636C4" w:rsidRPr="00BD6DC8" w14:paraId="5E52EBAE" w14:textId="77777777" w:rsidTr="00D2527D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579AFA3" w14:textId="27A0C1DB" w:rsidR="002636C4" w:rsidRPr="00B83509" w:rsidRDefault="002636C4" w:rsidP="00811C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Disease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>tat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3ADB1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6 (3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3B6952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16 (80.0%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443898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5 (9.8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3BF5D5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27 (30.3%)</w:t>
            </w:r>
          </w:p>
        </w:tc>
      </w:tr>
      <w:tr w:rsidR="002636C4" w:rsidRPr="00BD6DC8" w14:paraId="6AFB73D9" w14:textId="77777777" w:rsidTr="00D2527D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E28636E" w14:textId="0BCCCE1C" w:rsidR="002636C4" w:rsidRPr="00B83509" w:rsidRDefault="002636C4" w:rsidP="00811C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Culture &amp;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>ommunit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B380B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2 (1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21E9F8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1 (5.0%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199F1F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17 (33.3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FA1B70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20 (22.5%)</w:t>
            </w:r>
          </w:p>
        </w:tc>
      </w:tr>
      <w:tr w:rsidR="002636C4" w:rsidRPr="00BD6DC8" w14:paraId="67E5EA96" w14:textId="77777777" w:rsidTr="00D2527D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9835B5" w14:textId="1021A68B" w:rsidR="002636C4" w:rsidRPr="00BD6DC8" w:rsidRDefault="002636C4" w:rsidP="00811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Age &amp;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h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ousehold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ize; Culture &amp;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>ommunit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12D8F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2 (1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4D8165" w14:textId="77777777" w:rsidR="002636C4" w:rsidRPr="00BD6DC8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0 (0%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69CD3D" w14:textId="77777777" w:rsidR="002636C4" w:rsidRPr="00BD6DC8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4 (7.8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F39D4A" w14:textId="77777777" w:rsidR="002636C4" w:rsidRPr="00BD6DC8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6 (6.7%)</w:t>
            </w:r>
          </w:p>
        </w:tc>
      </w:tr>
      <w:tr w:rsidR="002636C4" w:rsidRPr="00BD6DC8" w14:paraId="3A386C51" w14:textId="77777777" w:rsidTr="00D2527D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655A00" w14:textId="14662E0C" w:rsidR="002636C4" w:rsidRPr="00BD6DC8" w:rsidRDefault="002636C4" w:rsidP="00811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Age &amp;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h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ousehold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ize; Disease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>tat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AA637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1 (5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075B54" w14:textId="77777777" w:rsidR="002636C4" w:rsidRPr="00BD6DC8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0 (0%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478D11" w14:textId="77777777" w:rsidR="002636C4" w:rsidRPr="00BD6DC8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0 (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FBA010" w14:textId="77777777" w:rsidR="002636C4" w:rsidRPr="00BD6DC8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1 (1.1%)</w:t>
            </w:r>
          </w:p>
        </w:tc>
      </w:tr>
      <w:tr w:rsidR="002636C4" w:rsidRPr="00BD6DC8" w14:paraId="2F81E9A9" w14:textId="77777777" w:rsidTr="00D2527D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1A0257C" w14:textId="68351C80" w:rsidR="002636C4" w:rsidRPr="00B83509" w:rsidRDefault="002636C4" w:rsidP="00811C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Disease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tate; Culture &amp;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>ommunit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AD985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3 (16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078421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2 (10.0%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64C466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5 (9.8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CF51CC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10 (11.2%)</w:t>
            </w:r>
          </w:p>
        </w:tc>
      </w:tr>
      <w:tr w:rsidR="002636C4" w:rsidRPr="00BD6DC8" w14:paraId="61190A6B" w14:textId="77777777" w:rsidTr="00D2527D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5EDB71D" w14:textId="2A28B553" w:rsidR="002636C4" w:rsidRPr="00B83509" w:rsidRDefault="002636C4" w:rsidP="00811C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Age &amp;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h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ousehold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ize; Disease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tate; Culture &amp; </w:t>
            </w:r>
            <w:r w:rsidR="004D7645"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>ommunit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68849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2 (1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F72D90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1 (5.0%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9BCD5F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0 (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228A1A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3 (3.4%)</w:t>
            </w:r>
          </w:p>
        </w:tc>
      </w:tr>
      <w:tr w:rsidR="002636C4" w:rsidRPr="00BD6DC8" w14:paraId="76FFD70F" w14:textId="77777777" w:rsidTr="00D2527D">
        <w:tc>
          <w:tcPr>
            <w:tcW w:w="29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8B19832" w14:textId="77777777" w:rsidR="002636C4" w:rsidRPr="00B83509" w:rsidRDefault="002636C4" w:rsidP="00811C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Adaptations not detailed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70286A29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2 (11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7DA958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0 (0%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D677F3" w14:textId="77777777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B83509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 (21.6%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C47D17" w14:textId="5C92A730" w:rsidR="002636C4" w:rsidRPr="00B83509" w:rsidRDefault="002636C4" w:rsidP="0081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24EC8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B83509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 xml:space="preserve"> (1</w:t>
            </w:r>
            <w:r w:rsidR="00D21EC3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="00D21EC3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024EC8">
              <w:rPr>
                <w:rFonts w:ascii="Times New Roman" w:eastAsia="Times New Roman" w:hAnsi="Times New Roman" w:cs="Times New Roman"/>
                <w:lang w:val="en-US"/>
              </w:rPr>
              <w:t>%)</w:t>
            </w:r>
          </w:p>
        </w:tc>
      </w:tr>
    </w:tbl>
    <w:p w14:paraId="229BC003" w14:textId="77777777" w:rsidR="002636C4" w:rsidRDefault="002636C4" w:rsidP="002636C4">
      <w:pPr>
        <w:suppressLineNumbers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MTG: Medically tailored groceries; MTM: Medically tailored meals; </w:t>
      </w:r>
      <w:proofErr w:type="spellStart"/>
      <w:r>
        <w:rPr>
          <w:rFonts w:ascii="Times New Roman" w:hAnsi="Times New Roman" w:cs="Times New Roman"/>
        </w:rPr>
        <w:t>PRx</w:t>
      </w:r>
      <w:proofErr w:type="spellEnd"/>
      <w:r>
        <w:rPr>
          <w:rFonts w:ascii="Times New Roman" w:hAnsi="Times New Roman" w:cs="Times New Roman"/>
        </w:rPr>
        <w:t>: Produce Prescription Programs</w:t>
      </w:r>
    </w:p>
    <w:p w14:paraId="10F5C6F5" w14:textId="77777777" w:rsidR="0026503D" w:rsidRDefault="0026503D"/>
    <w:sectPr w:rsidR="0026503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E0B97" w14:textId="77777777" w:rsidR="00591D00" w:rsidRDefault="00591D00" w:rsidP="009F3155">
      <w:pPr>
        <w:spacing w:after="0" w:line="240" w:lineRule="auto"/>
      </w:pPr>
      <w:r>
        <w:separator/>
      </w:r>
    </w:p>
  </w:endnote>
  <w:endnote w:type="continuationSeparator" w:id="0">
    <w:p w14:paraId="6CED066B" w14:textId="77777777" w:rsidR="00591D00" w:rsidRDefault="00591D00" w:rsidP="009F3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22EF57" w14:textId="77777777" w:rsidR="00591D00" w:rsidRDefault="00591D00" w:rsidP="009F3155">
      <w:pPr>
        <w:spacing w:after="0" w:line="240" w:lineRule="auto"/>
      </w:pPr>
      <w:r>
        <w:separator/>
      </w:r>
    </w:p>
  </w:footnote>
  <w:footnote w:type="continuationSeparator" w:id="0">
    <w:p w14:paraId="634EF9A6" w14:textId="77777777" w:rsidR="00591D00" w:rsidRDefault="00591D00" w:rsidP="009F31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A855D3" w14:textId="77137493" w:rsidR="009F3155" w:rsidRPr="009F3155" w:rsidRDefault="009F3155">
    <w:pPr>
      <w:pStyle w:val="Header"/>
      <w:rPr>
        <w:rFonts w:ascii="Times New Roman" w:hAnsi="Times New Roman" w:cs="Times New Roman"/>
        <w:lang w:val="en-US"/>
      </w:rPr>
    </w:pPr>
    <w:r w:rsidRPr="009F3155">
      <w:rPr>
        <w:rFonts w:ascii="Times New Roman" w:hAnsi="Times New Roman" w:cs="Times New Roman"/>
        <w:lang w:val="en-US"/>
      </w:rPr>
      <w:t>Owens &amp; Radtke et al., Opportunities for Individual- and Population-Specific Adaptations in Food is Medicine: A Scoping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6C4"/>
    <w:rsid w:val="00002401"/>
    <w:rsid w:val="00004BD7"/>
    <w:rsid w:val="00014F8D"/>
    <w:rsid w:val="0002031B"/>
    <w:rsid w:val="00026949"/>
    <w:rsid w:val="00064546"/>
    <w:rsid w:val="000724A0"/>
    <w:rsid w:val="0008010C"/>
    <w:rsid w:val="00083606"/>
    <w:rsid w:val="00086FCC"/>
    <w:rsid w:val="00092498"/>
    <w:rsid w:val="00096ECF"/>
    <w:rsid w:val="000D33A7"/>
    <w:rsid w:val="000E29A8"/>
    <w:rsid w:val="0018676B"/>
    <w:rsid w:val="001900BD"/>
    <w:rsid w:val="00193033"/>
    <w:rsid w:val="001E1EF8"/>
    <w:rsid w:val="001E3BE4"/>
    <w:rsid w:val="001E7A8F"/>
    <w:rsid w:val="001F41CB"/>
    <w:rsid w:val="00226347"/>
    <w:rsid w:val="00261936"/>
    <w:rsid w:val="002636C4"/>
    <w:rsid w:val="0026503D"/>
    <w:rsid w:val="002A1876"/>
    <w:rsid w:val="002A4FC0"/>
    <w:rsid w:val="002B0DBE"/>
    <w:rsid w:val="002B652E"/>
    <w:rsid w:val="002C4423"/>
    <w:rsid w:val="002D4C87"/>
    <w:rsid w:val="003040F5"/>
    <w:rsid w:val="003349A4"/>
    <w:rsid w:val="0034658A"/>
    <w:rsid w:val="00347B6A"/>
    <w:rsid w:val="00370AFA"/>
    <w:rsid w:val="00380B86"/>
    <w:rsid w:val="00382529"/>
    <w:rsid w:val="003839D2"/>
    <w:rsid w:val="003858D0"/>
    <w:rsid w:val="00390455"/>
    <w:rsid w:val="003B078C"/>
    <w:rsid w:val="003C4E87"/>
    <w:rsid w:val="003D7DA9"/>
    <w:rsid w:val="0040519E"/>
    <w:rsid w:val="00411122"/>
    <w:rsid w:val="0042115B"/>
    <w:rsid w:val="004259F5"/>
    <w:rsid w:val="0043023A"/>
    <w:rsid w:val="0043712F"/>
    <w:rsid w:val="00450EF6"/>
    <w:rsid w:val="004578D7"/>
    <w:rsid w:val="004660EF"/>
    <w:rsid w:val="004675AB"/>
    <w:rsid w:val="00471522"/>
    <w:rsid w:val="004758DA"/>
    <w:rsid w:val="00476D12"/>
    <w:rsid w:val="00477173"/>
    <w:rsid w:val="00494C60"/>
    <w:rsid w:val="004A28CD"/>
    <w:rsid w:val="004B5C63"/>
    <w:rsid w:val="004D49D7"/>
    <w:rsid w:val="004D5B4C"/>
    <w:rsid w:val="004D7645"/>
    <w:rsid w:val="004E2286"/>
    <w:rsid w:val="004F616C"/>
    <w:rsid w:val="004F680C"/>
    <w:rsid w:val="0051182F"/>
    <w:rsid w:val="005200FC"/>
    <w:rsid w:val="00544AF2"/>
    <w:rsid w:val="00551293"/>
    <w:rsid w:val="0058558D"/>
    <w:rsid w:val="00591D00"/>
    <w:rsid w:val="005D2194"/>
    <w:rsid w:val="005D7BBE"/>
    <w:rsid w:val="005E0749"/>
    <w:rsid w:val="005F4B81"/>
    <w:rsid w:val="00601568"/>
    <w:rsid w:val="006019A0"/>
    <w:rsid w:val="006034E5"/>
    <w:rsid w:val="00605A3C"/>
    <w:rsid w:val="006115E9"/>
    <w:rsid w:val="00627B4B"/>
    <w:rsid w:val="00631FB7"/>
    <w:rsid w:val="00632967"/>
    <w:rsid w:val="00667A92"/>
    <w:rsid w:val="0067497A"/>
    <w:rsid w:val="006A23A8"/>
    <w:rsid w:val="006A37BB"/>
    <w:rsid w:val="006D63A7"/>
    <w:rsid w:val="006E713F"/>
    <w:rsid w:val="007050DF"/>
    <w:rsid w:val="007104C4"/>
    <w:rsid w:val="00710E4B"/>
    <w:rsid w:val="00712DB6"/>
    <w:rsid w:val="00725258"/>
    <w:rsid w:val="00727118"/>
    <w:rsid w:val="00741188"/>
    <w:rsid w:val="00750FF2"/>
    <w:rsid w:val="00753856"/>
    <w:rsid w:val="00766440"/>
    <w:rsid w:val="00770442"/>
    <w:rsid w:val="0077138F"/>
    <w:rsid w:val="00774812"/>
    <w:rsid w:val="007C5543"/>
    <w:rsid w:val="007D049B"/>
    <w:rsid w:val="007D4F52"/>
    <w:rsid w:val="007D6B85"/>
    <w:rsid w:val="007E3CB1"/>
    <w:rsid w:val="007F1237"/>
    <w:rsid w:val="00801F04"/>
    <w:rsid w:val="00812CE7"/>
    <w:rsid w:val="00812D87"/>
    <w:rsid w:val="008144F4"/>
    <w:rsid w:val="00824CCC"/>
    <w:rsid w:val="00833DCD"/>
    <w:rsid w:val="00834AD4"/>
    <w:rsid w:val="00843D62"/>
    <w:rsid w:val="00873869"/>
    <w:rsid w:val="008A5326"/>
    <w:rsid w:val="008D2548"/>
    <w:rsid w:val="008D5EBD"/>
    <w:rsid w:val="008E7A15"/>
    <w:rsid w:val="00925425"/>
    <w:rsid w:val="00927715"/>
    <w:rsid w:val="00957F70"/>
    <w:rsid w:val="009866A4"/>
    <w:rsid w:val="00987E44"/>
    <w:rsid w:val="009A01C0"/>
    <w:rsid w:val="009A10B3"/>
    <w:rsid w:val="009E4AE7"/>
    <w:rsid w:val="009F3155"/>
    <w:rsid w:val="009F640C"/>
    <w:rsid w:val="00A05F60"/>
    <w:rsid w:val="00A06E1E"/>
    <w:rsid w:val="00A20264"/>
    <w:rsid w:val="00A256EC"/>
    <w:rsid w:val="00A37494"/>
    <w:rsid w:val="00A465F8"/>
    <w:rsid w:val="00A854FF"/>
    <w:rsid w:val="00AC2F94"/>
    <w:rsid w:val="00AC6756"/>
    <w:rsid w:val="00AD10EF"/>
    <w:rsid w:val="00AE468E"/>
    <w:rsid w:val="00B00974"/>
    <w:rsid w:val="00B13AF2"/>
    <w:rsid w:val="00B20019"/>
    <w:rsid w:val="00B2487A"/>
    <w:rsid w:val="00B3043B"/>
    <w:rsid w:val="00B40BB3"/>
    <w:rsid w:val="00B45729"/>
    <w:rsid w:val="00B474F8"/>
    <w:rsid w:val="00B53694"/>
    <w:rsid w:val="00B73B7A"/>
    <w:rsid w:val="00B9776C"/>
    <w:rsid w:val="00BB4915"/>
    <w:rsid w:val="00BB7B79"/>
    <w:rsid w:val="00BE41E0"/>
    <w:rsid w:val="00C1317F"/>
    <w:rsid w:val="00C446BF"/>
    <w:rsid w:val="00C56EB7"/>
    <w:rsid w:val="00C667A2"/>
    <w:rsid w:val="00C67081"/>
    <w:rsid w:val="00C7077B"/>
    <w:rsid w:val="00C84658"/>
    <w:rsid w:val="00C908E9"/>
    <w:rsid w:val="00CA33FB"/>
    <w:rsid w:val="00CA70F9"/>
    <w:rsid w:val="00CB1E5C"/>
    <w:rsid w:val="00CD7146"/>
    <w:rsid w:val="00CF6238"/>
    <w:rsid w:val="00D12698"/>
    <w:rsid w:val="00D21EC3"/>
    <w:rsid w:val="00D2527D"/>
    <w:rsid w:val="00D30627"/>
    <w:rsid w:val="00D35D4A"/>
    <w:rsid w:val="00D40C51"/>
    <w:rsid w:val="00D46686"/>
    <w:rsid w:val="00D64971"/>
    <w:rsid w:val="00D97882"/>
    <w:rsid w:val="00DA285F"/>
    <w:rsid w:val="00DC6986"/>
    <w:rsid w:val="00DE23A3"/>
    <w:rsid w:val="00DF0CC3"/>
    <w:rsid w:val="00DF542B"/>
    <w:rsid w:val="00E1190A"/>
    <w:rsid w:val="00E126BB"/>
    <w:rsid w:val="00E159DD"/>
    <w:rsid w:val="00E172FC"/>
    <w:rsid w:val="00E174A3"/>
    <w:rsid w:val="00E20AE1"/>
    <w:rsid w:val="00E23478"/>
    <w:rsid w:val="00E34A1B"/>
    <w:rsid w:val="00E3551A"/>
    <w:rsid w:val="00E37776"/>
    <w:rsid w:val="00E4235A"/>
    <w:rsid w:val="00E43335"/>
    <w:rsid w:val="00E449CD"/>
    <w:rsid w:val="00E66F83"/>
    <w:rsid w:val="00E96A7F"/>
    <w:rsid w:val="00EA653F"/>
    <w:rsid w:val="00EC7164"/>
    <w:rsid w:val="00ED0975"/>
    <w:rsid w:val="00ED3395"/>
    <w:rsid w:val="00EE4C46"/>
    <w:rsid w:val="00F0451E"/>
    <w:rsid w:val="00F339D0"/>
    <w:rsid w:val="00F352BF"/>
    <w:rsid w:val="00F43003"/>
    <w:rsid w:val="00F85EE7"/>
    <w:rsid w:val="00FC6AE8"/>
    <w:rsid w:val="00FD0C8C"/>
    <w:rsid w:val="00FD685B"/>
    <w:rsid w:val="00FD7B9E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7298B"/>
  <w15:chartTrackingRefBased/>
  <w15:docId w15:val="{FF52B048-0855-B34F-AB15-07EC66745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6C4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6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6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6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6C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6C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6C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6C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6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3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6C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3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6C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3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6C4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3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6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3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155"/>
    <w:rPr>
      <w:rFonts w:ascii="Aptos" w:eastAsia="Aptos" w:hAnsi="Aptos" w:cs="Aptos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F3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155"/>
    <w:rPr>
      <w:rFonts w:ascii="Aptos" w:eastAsia="Aptos" w:hAnsi="Aptos" w:cs="Aptos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DeVon Radtke</dc:creator>
  <cp:keywords/>
  <dc:description/>
  <cp:lastModifiedBy>Marcela DeVon Radtke</cp:lastModifiedBy>
  <cp:revision>2</cp:revision>
  <dcterms:created xsi:type="dcterms:W3CDTF">2026-06-04T15:45:00Z</dcterms:created>
  <dcterms:modified xsi:type="dcterms:W3CDTF">2026-06-04T15:45:00Z</dcterms:modified>
</cp:coreProperties>
</file>